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5579"/>
      </w:tblGrid>
      <w:tr>
        <w:trPr/>
        <w:tc>
          <w:tcPr>
            <w:tcW w:w="85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Primers used for quantitative real-time RT-PCR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rimer</w:t>
            </w:r>
          </w:p>
        </w:tc>
        <w:tc>
          <w:tcPr>
            <w:tcW w:w="557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bookmarkStart w:id="0" w:name="OLE_LINK8"/>
            <w:bookmarkStart w:id="1" w:name="OLE_LINK7"/>
            <w:r>
              <w:rPr>
                <w:rFonts w:cs="Times New Roman" w:ascii="Times New Roman" w:hAnsi="Times New Roman"/>
                <w:b/>
                <w:szCs w:val="21"/>
              </w:rPr>
              <w:t>Sequence (5’-3’)</w:t>
            </w:r>
            <w:bookmarkEnd w:id="0"/>
            <w:bookmarkEnd w:id="1"/>
          </w:p>
        </w:tc>
      </w:tr>
      <w:tr>
        <w:trPr/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DCL1a-F</w:t>
            </w:r>
          </w:p>
        </w:tc>
        <w:tc>
          <w:tcPr>
            <w:tcW w:w="55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CCAATGGTGACGCCAGAG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DCL1a-R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TCCTCGCTGCCAACTTC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DCL1b-F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CCTTGACGGCCAGATTAC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DCL1b-R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ATGCTTGCCTAATGTCTC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DCL1c-F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GCAAGAGCCAGAGGATGA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DCL1c-R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CACAGGTTGCTCGTCTATTG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DCL2-F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GGCTATTGGAACCTCTTG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DCL2-R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AGCAATGACCGATGAGAC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DCL3a-F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CATTGTGGCAGCACTAATCC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DCL3a-R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GCAATGCGTGGTCCTCCT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DCL3b-F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TGCCACCTTACCGTGAGTTG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DCL3b-R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TGTGCTACCAGCAGCTCATC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O1-F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TTGCTTATGCGGCGGTTG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O1-R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ACTGCGCCAATACAAGATTC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RDR1-F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TCCGCCTCGTATGGTGAC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RDR1-R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CCTTGAGGTCTTCCTTATCC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RDR2-F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CTCGCTTGGTGCCATCTC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RDR2-R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TCTTGGCGAAGTCAACTG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RDR4-F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CAGTCCTTCGTACCATTC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RDR4-R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GCGGTGTTGCCAGAGTTG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L2-F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AGAACAGCAGCAAGAAGCAAG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L2-R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AGACAGCCCTCAACTGAAACG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AGO1a-F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GGTCTCGCAATGCTGTCT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AGO1a-R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GTTGGCCTATCACTCACA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AGO1b-F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CCAGAAGCGGCATCACAC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AGO1b-R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ATGAGCAGGACGGCTTGTTC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AGO1c-F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GCCATGCTGGCATTAAGG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AGO1c-R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AGGCAGCCAGATGAGCATAA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AGO1d-F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CCACCACACGAGATTATT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AGO1d-R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ATGGCTGCACAAGAAGAA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AGO2-F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CAGCAGCAGACCAAGAAC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AGO2-R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TCGTCCAGAAGGCTGTAG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AGO3-F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GAACCAGCGGCAGACCAA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AGO3-R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GAAGACGAAGCAGAGGTTGT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AGO11-F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TGCAATTCGGAAGGCTTGTG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AGO11-R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TCGCGTGATGATCTTCAGGA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AGO13-F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GGTAGGCGAGTTATTGC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AGO13-R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CCAATCGTATCATTGC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AGO16-F</w:t>
            </w:r>
          </w:p>
        </w:tc>
        <w:tc>
          <w:tcPr>
            <w:tcW w:w="55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CACATGGTTCGCCAGGTC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AGO16-R</w:t>
            </w:r>
          </w:p>
        </w:tc>
        <w:tc>
          <w:tcPr>
            <w:tcW w:w="55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CCATCGTCCAGTGGCTTA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AGO18-F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TTCGTCCAGGCACAGTAG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AGO18-R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GGTGAAGTTGTTGTCGTC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02g49240-F</w:t>
            </w:r>
          </w:p>
        </w:tc>
        <w:tc>
          <w:tcPr>
            <w:tcW w:w="55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TGCCGGATCAAGCACCACC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02g49240-R</w:t>
            </w:r>
          </w:p>
        </w:tc>
        <w:tc>
          <w:tcPr>
            <w:tcW w:w="55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CCAAGCTCGACGCGAGAG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03g43930-F</w:t>
            </w:r>
          </w:p>
        </w:tc>
        <w:tc>
          <w:tcPr>
            <w:tcW w:w="55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GCTGATCCTGGTGTTGATG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03g43930-R</w:t>
            </w:r>
          </w:p>
        </w:tc>
        <w:tc>
          <w:tcPr>
            <w:tcW w:w="55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CATGGCAGAGGCTGTGTC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03g52630-F</w:t>
            </w:r>
          </w:p>
        </w:tc>
        <w:tc>
          <w:tcPr>
            <w:tcW w:w="55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AAGCTTCCAGGAGCTCAG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03g52630-R</w:t>
            </w:r>
          </w:p>
        </w:tc>
        <w:tc>
          <w:tcPr>
            <w:tcW w:w="55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ACTGAAGTGGCTGAGGCC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11g38140-F</w:t>
            </w:r>
          </w:p>
        </w:tc>
        <w:tc>
          <w:tcPr>
            <w:tcW w:w="55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GCGACCATAGTTGGACAAG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11g38140-R</w:t>
            </w:r>
          </w:p>
        </w:tc>
        <w:tc>
          <w:tcPr>
            <w:tcW w:w="55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GACTTGCAACATATCGCCG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03g60430-F</w:t>
            </w:r>
          </w:p>
        </w:tc>
        <w:tc>
          <w:tcPr>
            <w:tcW w:w="55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GCGTCACCTTCTACAGGAG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03g60430-R</w:t>
            </w:r>
          </w:p>
        </w:tc>
        <w:tc>
          <w:tcPr>
            <w:tcW w:w="55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GATCGTCCTCGTAGTCGC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04g57610-F</w:t>
            </w:r>
          </w:p>
        </w:tc>
        <w:tc>
          <w:tcPr>
            <w:tcW w:w="55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GCTCCATCCATCCTTACTG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04g57610-R</w:t>
            </w:r>
          </w:p>
        </w:tc>
        <w:tc>
          <w:tcPr>
            <w:tcW w:w="55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CTGTTGCTGGCTTGCTTG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12g41680-F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TCTCCTCCAAGGAAGACTG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12g41680-R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TGTTGCTGAAGCTGGAGAA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03g02240-F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ACGGCAACGACAGAATGG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03g02240-R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GACGACGTTCTGGTTCTG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12g03530-F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TTGACCATCCTGCTGATT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12g03530-R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AGCCAGTGAAGCAAGAAG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02g47000-F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AATCTTCTCCAGGTTCTC</w:t>
            </w:r>
          </w:p>
        </w:tc>
      </w:tr>
      <w:tr>
        <w:trPr/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02g47000-R</w:t>
            </w:r>
          </w:p>
        </w:tc>
        <w:tc>
          <w:tcPr>
            <w:tcW w:w="55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ATGCCATGCGGACTATCT</w:t>
            </w:r>
          </w:p>
        </w:tc>
      </w:tr>
      <w:tr>
        <w:trPr/>
        <w:tc>
          <w:tcPr>
            <w:tcW w:w="85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robes used for small RNA northern blots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DNA oligo probe</w:t>
            </w:r>
          </w:p>
        </w:tc>
        <w:tc>
          <w:tcPr>
            <w:tcW w:w="55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equence (5’-3’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156</w:t>
            </w:r>
          </w:p>
        </w:tc>
        <w:tc>
          <w:tcPr>
            <w:tcW w:w="557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GCTCACTCTCTTCTGTCA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159.1</w:t>
            </w:r>
          </w:p>
        </w:tc>
        <w:tc>
          <w:tcPr>
            <w:tcW w:w="55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GAGCTCCCTTCAATCCAAA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159.2</w:t>
            </w:r>
          </w:p>
        </w:tc>
        <w:tc>
          <w:tcPr>
            <w:tcW w:w="55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GCTCCTTGGTCATGCAAA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159.2*</w:t>
            </w:r>
          </w:p>
        </w:tc>
        <w:tc>
          <w:tcPr>
            <w:tcW w:w="55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ATCCATGACCCAGCAGCT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159.3</w:t>
            </w:r>
          </w:p>
        </w:tc>
        <w:tc>
          <w:tcPr>
            <w:tcW w:w="55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GGGTCCATGTAGGGTTGAT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160</w:t>
            </w:r>
          </w:p>
        </w:tc>
        <w:tc>
          <w:tcPr>
            <w:tcW w:w="55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GCATACAGGGAGCCAGGCA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160*</w:t>
            </w:r>
          </w:p>
        </w:tc>
        <w:tc>
          <w:tcPr>
            <w:tcW w:w="55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TGCTTGGCTCCGTGCACGC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iR164</w:t>
            </w:r>
          </w:p>
        </w:tc>
        <w:tc>
          <w:tcPr>
            <w:tcW w:w="55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GCACGTGCCCTGCTTCTCCA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iR166</w:t>
            </w:r>
          </w:p>
        </w:tc>
        <w:tc>
          <w:tcPr>
            <w:tcW w:w="55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GGGAATGAAGCCTGGTCCGA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iR167</w:t>
            </w:r>
          </w:p>
        </w:tc>
        <w:tc>
          <w:tcPr>
            <w:tcW w:w="55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GATCATGCTGGCAGCTTCA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iR168</w:t>
            </w:r>
          </w:p>
        </w:tc>
        <w:tc>
          <w:tcPr>
            <w:tcW w:w="55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TCCCGATCTGCACCAAGCGA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iR171</w:t>
            </w:r>
          </w:p>
        </w:tc>
        <w:tc>
          <w:tcPr>
            <w:tcW w:w="55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ATATTGGCACGGCTCAATCA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iR171*</w:t>
            </w:r>
          </w:p>
        </w:tc>
        <w:tc>
          <w:tcPr>
            <w:tcW w:w="55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CTGAGTGAGCCGGGCCAACA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iR172</w:t>
            </w:r>
          </w:p>
        </w:tc>
        <w:tc>
          <w:tcPr>
            <w:tcW w:w="55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GCAGCATCATCAAGATTCT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iR394.2</w:t>
            </w:r>
          </w:p>
        </w:tc>
        <w:tc>
          <w:tcPr>
            <w:tcW w:w="55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TCTCAGTAAGCGCCCCTT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1425</w:t>
            </w:r>
          </w:p>
        </w:tc>
        <w:tc>
          <w:tcPr>
            <w:tcW w:w="55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CAGCAAGGATTGAATCCTA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1425*</w:t>
            </w:r>
          </w:p>
        </w:tc>
        <w:tc>
          <w:tcPr>
            <w:tcW w:w="55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TAAGATCCAGTTCTTGCTG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K120922-P5</w:t>
            </w:r>
          </w:p>
        </w:tc>
        <w:tc>
          <w:tcPr>
            <w:tcW w:w="55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GCATTTCCTCCGATGTCTC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K120922-P10</w:t>
            </w:r>
          </w:p>
        </w:tc>
        <w:tc>
          <w:tcPr>
            <w:tcW w:w="55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TTACATTGCTTCATGCCTT</w:t>
            </w:r>
          </w:p>
        </w:tc>
      </w:tr>
      <w:tr>
        <w:trPr/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6</w:t>
            </w:r>
          </w:p>
        </w:tc>
        <w:tc>
          <w:tcPr>
            <w:tcW w:w="557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CCCGATCGGTCACCCATCCCAAAATTGC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AAGCCAAGCACGCTTAACCTAAGAGTTCT</w:t>
            </w:r>
          </w:p>
        </w:tc>
      </w:tr>
      <w:tr>
        <w:trPr/>
        <w:tc>
          <w:tcPr>
            <w:tcW w:w="85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 xml:space="preserve">Primers used for 5’RACE 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rimer</w:t>
            </w:r>
          </w:p>
        </w:tc>
        <w:tc>
          <w:tcPr>
            <w:tcW w:w="55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equence (5’-3’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04g47870-outer</w:t>
            </w:r>
          </w:p>
        </w:tc>
        <w:tc>
          <w:tcPr>
            <w:tcW w:w="55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CAACTTTCCAAACCCTCAC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04g47870-inner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CTTCCATCATAGGCAGGTAGAC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11g15060-outer</w:t>
            </w:r>
          </w:p>
        </w:tc>
        <w:tc>
          <w:tcPr>
            <w:tcW w:w="55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CCGCAGTGTGAGTGGCTGAAATGC</w:t>
            </w:r>
          </w:p>
        </w:tc>
      </w:tr>
      <w:tr>
        <w:trPr/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11g15060-inner</w:t>
            </w:r>
          </w:p>
        </w:tc>
        <w:tc>
          <w:tcPr>
            <w:tcW w:w="55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TCCAGCTTCTCCTTGGCAACAC</w:t>
            </w:r>
          </w:p>
        </w:tc>
      </w:tr>
      <w:tr>
        <w:trPr/>
        <w:tc>
          <w:tcPr>
            <w:tcW w:w="85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rimers used for PCR of mRNA probes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rimer</w:t>
            </w:r>
          </w:p>
        </w:tc>
        <w:tc>
          <w:tcPr>
            <w:tcW w:w="55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equence (5’-3’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11g15060-F</w:t>
            </w:r>
          </w:p>
        </w:tc>
        <w:tc>
          <w:tcPr>
            <w:tcW w:w="55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GGCGATCACCACAATATGTGAG</w:t>
            </w:r>
          </w:p>
        </w:tc>
      </w:tr>
      <w:tr>
        <w:trPr/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11g15060-R</w:t>
            </w:r>
          </w:p>
        </w:tc>
        <w:tc>
          <w:tcPr>
            <w:tcW w:w="55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GTGGTGTAGTCGCTCCTATGTG</w:t>
            </w:r>
          </w:p>
        </w:tc>
      </w:tr>
    </w:tbl>
    <w:p>
      <w:pPr>
        <w:pStyle w:val="Normal"/>
        <w:rPr>
          <w:rFonts w:ascii="Arial;Arial" w:hAnsi="Arial;Arial" w:cs="Arial;Arial"/>
          <w:sz w:val="16"/>
          <w:szCs w:val="16"/>
        </w:rPr>
      </w:pPr>
      <w:r>
        <w:rPr>
          <w:rFonts w:cs="Arial;Arial" w:ascii="Arial;Arial" w:hAnsi="Arial;Arial"/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cs="Times New Roman"/>
      <w:sz w:val="18"/>
      <w:szCs w:val="18"/>
    </w:rPr>
  </w:style>
  <w:style w:type="character" w:styleId="Char1">
    <w:name w:val="页眉 Char"/>
    <w:qFormat/>
    <w:rPr>
      <w:rFonts w:cs="Times New Roman"/>
      <w:sz w:val="18"/>
      <w:szCs w:val="18"/>
    </w:rPr>
  </w:style>
  <w:style w:type="character" w:styleId="Char2">
    <w:name w:val="页脚 Char"/>
    <w:qFormat/>
    <w:rPr>
      <w:rFonts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8T14:26:00Z</dcterms:created>
  <dc:creator>liyi</dc:creator>
  <dc:description/>
  <cp:keywords/>
  <dc:language>en-US</dc:language>
  <cp:lastModifiedBy>Peng Du</cp:lastModifiedBy>
  <cp:lastPrinted>2010-09-24T14:33:00Z</cp:lastPrinted>
  <dcterms:modified xsi:type="dcterms:W3CDTF">2011-07-11T00:23:00Z</dcterms:modified>
  <cp:revision>3</cp:revision>
  <dc:subject/>
  <dc:title>Table S7</dc:title>
</cp:coreProperties>
</file>